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Table S3: Individual life events and perceived severity in ALSPAC mothers (18 weeks gestation) </w:t>
      </w:r>
    </w:p>
    <w:tbl>
      <w:tblPr>
        <w:tblW w:w="89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0"/>
        <w:gridCol w:w="1100"/>
        <w:gridCol w:w="1100"/>
        <w:gridCol w:w="1100"/>
        <w:gridCol w:w="1100"/>
      </w:tblGrid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Total 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Event occurred 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Mean effect score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. Your partner di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. One of your children di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. A friend or relative di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. One of your children was ill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5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.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5. Your partner was ill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6. A friend or relative was ill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 You were admitted to hospit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3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 You were in trouble with the law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9. You were divorc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 You found that your partner didn't want your chil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7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1. You were very ill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7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 Your partner lost his jo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 Your partner had problems at work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7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4. You had problems at work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.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5. You lost your job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6. Your partner went away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 Your partner was in trouble with the law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. You and your partner separat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9. Your income was reduc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. You argued with your partne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0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.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 You had arguments with your family or friend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2. You moved house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. Your partner hurt you physicall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4. You became homeless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. You had a major financial proble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6. You got marri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. Your partner hurt your children physicall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8. You attempted suicide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. You were convicted of an offenc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. You were bleeding and thought you might miscarr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4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8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1. You started a new job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. You had a test to see if your baby was abnorm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6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8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. You had a result on a test that suggested  your baby might not be norm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4. You were told that you were going to  have twin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9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. You heard that something that had happened might be  harmful to the bab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9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sz w:val="18"/>
                <w:szCs w:val="18"/>
              </w:rPr>
              <w:t>10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. You tried to have an aborti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7. You took an examination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. Your partner was emotionally cruel to you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. Your partner was emotionally cruel to your childre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88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. Your house or car was burgl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1. You had an accident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9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. a) Is there anything else which is not on the list which has concerned you or required additional effort from you to cope since becoming pregnant? If yes b) please describe........................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) How did this affect you? (5 choices as for above questions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09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22:51:00Z</dcterms:created>
  <dc:creator>Dheeraj Rai</dc:creator>
  <dc:description/>
  <dc:language>en-US</dc:language>
  <cp:lastModifiedBy>Dheeraj Rai</cp:lastModifiedBy>
  <dcterms:modified xsi:type="dcterms:W3CDTF">2012-05-20T22:51:00Z</dcterms:modified>
  <cp:revision>2</cp:revision>
  <dc:subject/>
  <dc:title/>
</cp:coreProperties>
</file>